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E3B26" w14:textId="063883B6" w:rsidR="00EC1EBE" w:rsidRPr="00D41A2D" w:rsidRDefault="00EC1EBE" w:rsidP="00D41A2D">
      <w:pPr>
        <w:pStyle w:val="Heading1"/>
        <w:jc w:val="center"/>
        <w:rPr>
          <w:i/>
          <w:iCs/>
          <w:sz w:val="32"/>
        </w:rPr>
      </w:pPr>
      <w:r w:rsidRPr="00D41A2D">
        <w:rPr>
          <w:i/>
          <w:iCs/>
          <w:sz w:val="32"/>
        </w:rPr>
        <w:t>Supplementary Material</w:t>
      </w:r>
    </w:p>
    <w:p w14:paraId="33A110F6" w14:textId="09709317" w:rsidR="00EC1EBE" w:rsidRDefault="00EC1EBE" w:rsidP="00EC1EBE">
      <w:pPr>
        <w:rPr>
          <w:b/>
          <w:bCs/>
        </w:rPr>
      </w:pPr>
      <w:r>
        <w:rPr>
          <w:b/>
          <w:bCs/>
        </w:rPr>
        <w:t xml:space="preserve">Supplementary </w:t>
      </w:r>
      <w:r w:rsidRPr="007D12EA">
        <w:rPr>
          <w:b/>
          <w:bCs/>
        </w:rPr>
        <w:t>Figure</w:t>
      </w:r>
      <w:r>
        <w:rPr>
          <w:b/>
          <w:bCs/>
        </w:rPr>
        <w:t xml:space="preserve"> 1.</w:t>
      </w:r>
    </w:p>
    <w:p w14:paraId="3EC7972C" w14:textId="5A7B3F24" w:rsidR="00EC1EBE" w:rsidRPr="00EC1EBE" w:rsidRDefault="00DA293E" w:rsidP="00EC1EBE">
      <w:pPr>
        <w:rPr>
          <w:b/>
          <w:bCs/>
        </w:rPr>
      </w:pPr>
      <w:r w:rsidRPr="00DA293E">
        <w:rPr>
          <w:noProof/>
        </w:rPr>
        <w:drawing>
          <wp:inline distT="0" distB="0" distL="0" distR="0" wp14:anchorId="0D2238D0" wp14:editId="2E2A0F23">
            <wp:extent cx="6120130" cy="5163185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163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7DE8B9" w14:textId="04C27F21" w:rsidR="005D5AC7" w:rsidRDefault="00EC1EBE" w:rsidP="005375A5">
      <w:pPr>
        <w:shd w:val="clear" w:color="auto" w:fill="FFFFFF"/>
        <w:spacing w:line="240" w:lineRule="auto"/>
        <w:textAlignment w:val="baseline"/>
      </w:pPr>
      <w:r>
        <w:rPr>
          <w:rFonts w:cs="Times New Roman"/>
          <w:b/>
        </w:rPr>
        <w:t xml:space="preserve">Supplementary </w:t>
      </w:r>
      <w:r w:rsidRPr="009E0DDB">
        <w:rPr>
          <w:rFonts w:cs="Times New Roman"/>
          <w:b/>
        </w:rPr>
        <w:t xml:space="preserve">Figure 1 – </w:t>
      </w:r>
      <w:r>
        <w:rPr>
          <w:rFonts w:cs="Times New Roman"/>
          <w:b/>
        </w:rPr>
        <w:t xml:space="preserve">Gating strategies for flow cytometry. </w:t>
      </w:r>
      <w:r w:rsidR="00DA293E">
        <w:rPr>
          <w:rFonts w:eastAsia="Times New Roman" w:cs="Times New Roman"/>
        </w:rPr>
        <w:t>Hie</w:t>
      </w:r>
      <w:r w:rsidRPr="009E0DDB">
        <w:rPr>
          <w:rFonts w:eastAsia="Times New Roman" w:cs="Times New Roman"/>
        </w:rPr>
        <w:t>ra</w:t>
      </w:r>
      <w:r w:rsidR="00DA293E">
        <w:rPr>
          <w:rFonts w:eastAsia="Times New Roman" w:cs="Times New Roman"/>
        </w:rPr>
        <w:t xml:space="preserve">rchical gating to identify </w:t>
      </w:r>
      <w:r w:rsidR="00DA293E" w:rsidRPr="0069029B">
        <w:t>CD4</w:t>
      </w:r>
      <w:r w:rsidR="00DA293E" w:rsidRPr="0069029B">
        <w:rPr>
          <w:vertAlign w:val="superscript"/>
        </w:rPr>
        <w:t>+</w:t>
      </w:r>
      <w:r w:rsidR="00DA293E" w:rsidRPr="0069029B">
        <w:t xml:space="preserve"> IFN-γ</w:t>
      </w:r>
      <w:r w:rsidR="00DA293E" w:rsidRPr="0069029B">
        <w:rPr>
          <w:vertAlign w:val="superscript"/>
        </w:rPr>
        <w:t>+</w:t>
      </w:r>
      <w:r w:rsidR="00DF6756">
        <w:t xml:space="preserve">, </w:t>
      </w:r>
      <w:r w:rsidR="00DA293E" w:rsidRPr="0069029B">
        <w:t>IL-4</w:t>
      </w:r>
      <w:r w:rsidR="00DA293E">
        <w:rPr>
          <w:vertAlign w:val="superscript"/>
        </w:rPr>
        <w:t>+</w:t>
      </w:r>
      <w:r w:rsidR="00DA293E" w:rsidRPr="0069029B">
        <w:t xml:space="preserve"> </w:t>
      </w:r>
      <w:r w:rsidR="00DF6756">
        <w:t>and IL-</w:t>
      </w:r>
      <w:r w:rsidR="00DA293E" w:rsidRPr="0069029B">
        <w:t>17A</w:t>
      </w:r>
      <w:r w:rsidR="00DA293E" w:rsidRPr="0069029B">
        <w:rPr>
          <w:vertAlign w:val="superscript"/>
        </w:rPr>
        <w:t>+</w:t>
      </w:r>
      <w:r w:rsidR="00DA293E" w:rsidRPr="0069029B">
        <w:t xml:space="preserve"> cells</w:t>
      </w:r>
      <w:r w:rsidR="00DF6756">
        <w:t xml:space="preserve">. a) Representative </w:t>
      </w:r>
      <w:r w:rsidR="00E32DE6">
        <w:t>d</w:t>
      </w:r>
      <w:r w:rsidR="00DF6756">
        <w:t xml:space="preserve">ot plot diagram </w:t>
      </w:r>
      <w:r w:rsidR="00E32DE6">
        <w:t>of forward-scatter (FSC) and side-scatter (SSC) light</w:t>
      </w:r>
      <w:r w:rsidR="00DF6756">
        <w:t>.</w:t>
      </w:r>
      <w:r w:rsidR="00E32DE6">
        <w:t xml:space="preserve"> Threshold level for FSC-H</w:t>
      </w:r>
      <w:r w:rsidR="00780467">
        <w:t xml:space="preserve"> was</w:t>
      </w:r>
      <w:r w:rsidR="00E32DE6">
        <w:t xml:space="preserve"> </w:t>
      </w:r>
      <w:r w:rsidR="00780467">
        <w:t xml:space="preserve">set to exclude signals from cellular debris. </w:t>
      </w:r>
      <w:r w:rsidR="00E32DE6">
        <w:t>b) Representative dot plot diagram of</w:t>
      </w:r>
      <w:r w:rsidR="00DF6756">
        <w:t xml:space="preserve"> </w:t>
      </w:r>
      <w:r w:rsidR="00780467">
        <w:t>CD4</w:t>
      </w:r>
      <w:r w:rsidR="00780467" w:rsidRPr="00780467">
        <w:rPr>
          <w:vertAlign w:val="superscript"/>
        </w:rPr>
        <w:t>+</w:t>
      </w:r>
      <w:r w:rsidR="00780467">
        <w:t xml:space="preserve"> cells, indicated by the red gate. c) Representative dot plot diagram of </w:t>
      </w:r>
      <w:r w:rsidR="00780467" w:rsidRPr="0069029B">
        <w:t>CD4</w:t>
      </w:r>
      <w:r w:rsidR="00780467" w:rsidRPr="0069029B">
        <w:rPr>
          <w:vertAlign w:val="superscript"/>
        </w:rPr>
        <w:t>+</w:t>
      </w:r>
      <w:r w:rsidR="00780467" w:rsidRPr="0069029B">
        <w:t xml:space="preserve"> IFN-γ</w:t>
      </w:r>
      <w:r w:rsidR="00780467" w:rsidRPr="0069029B">
        <w:rPr>
          <w:vertAlign w:val="superscript"/>
        </w:rPr>
        <w:t>+</w:t>
      </w:r>
      <w:r w:rsidR="00780467">
        <w:rPr>
          <w:vertAlign w:val="superscript"/>
        </w:rPr>
        <w:t xml:space="preserve"> </w:t>
      </w:r>
      <w:r w:rsidR="00780467">
        <w:t xml:space="preserve">and </w:t>
      </w:r>
      <w:r w:rsidR="00780467" w:rsidRPr="0069029B">
        <w:t>CD4</w:t>
      </w:r>
      <w:r w:rsidR="00780467" w:rsidRPr="0069029B">
        <w:rPr>
          <w:vertAlign w:val="superscript"/>
        </w:rPr>
        <w:t>+</w:t>
      </w:r>
      <w:r w:rsidR="00780467">
        <w:t xml:space="preserve"> IL-</w:t>
      </w:r>
      <w:r w:rsidR="00780467" w:rsidRPr="0069029B">
        <w:t>17A</w:t>
      </w:r>
      <w:r w:rsidR="00780467" w:rsidRPr="0069029B">
        <w:rPr>
          <w:vertAlign w:val="superscript"/>
        </w:rPr>
        <w:t>+</w:t>
      </w:r>
      <w:r w:rsidR="00780467" w:rsidRPr="0069029B">
        <w:t xml:space="preserve"> cells</w:t>
      </w:r>
      <w:r w:rsidR="00780467">
        <w:t xml:space="preserve">. d) Representative dot plot diagram of </w:t>
      </w:r>
      <w:r w:rsidR="00780467" w:rsidRPr="0069029B">
        <w:t>CD4</w:t>
      </w:r>
      <w:r w:rsidR="00780467" w:rsidRPr="0069029B">
        <w:rPr>
          <w:vertAlign w:val="superscript"/>
        </w:rPr>
        <w:t>+</w:t>
      </w:r>
      <w:r w:rsidR="00780467" w:rsidRPr="0069029B">
        <w:t xml:space="preserve"> </w:t>
      </w:r>
      <w:r w:rsidR="00780467">
        <w:t>IL-4</w:t>
      </w:r>
      <w:r w:rsidR="00780467" w:rsidRPr="0069029B">
        <w:rPr>
          <w:vertAlign w:val="superscript"/>
        </w:rPr>
        <w:t>+</w:t>
      </w:r>
      <w:r w:rsidR="00780467">
        <w:rPr>
          <w:vertAlign w:val="superscript"/>
        </w:rPr>
        <w:t xml:space="preserve"> </w:t>
      </w:r>
      <w:r w:rsidR="00780467">
        <w:t xml:space="preserve">and </w:t>
      </w:r>
      <w:r w:rsidR="00780467" w:rsidRPr="0069029B">
        <w:t>CD4</w:t>
      </w:r>
      <w:r w:rsidR="00780467" w:rsidRPr="0069029B">
        <w:rPr>
          <w:vertAlign w:val="superscript"/>
        </w:rPr>
        <w:t>+</w:t>
      </w:r>
      <w:r w:rsidR="00780467">
        <w:t xml:space="preserve"> IL-</w:t>
      </w:r>
      <w:r w:rsidR="00780467" w:rsidRPr="0069029B">
        <w:t>17A</w:t>
      </w:r>
      <w:r w:rsidR="00780467" w:rsidRPr="0069029B">
        <w:rPr>
          <w:vertAlign w:val="superscript"/>
        </w:rPr>
        <w:t>+</w:t>
      </w:r>
      <w:r w:rsidR="00780467" w:rsidRPr="0069029B">
        <w:t xml:space="preserve"> cells</w:t>
      </w:r>
      <w:r w:rsidR="00780467">
        <w:t xml:space="preserve">. </w:t>
      </w:r>
      <w:r w:rsidR="00DF6756">
        <w:t>Plots are for illustration purposes only.</w:t>
      </w:r>
    </w:p>
    <w:sectPr w:rsidR="005D5AC7" w:rsidSect="00CA110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308"/>
    <w:rsid w:val="002B6633"/>
    <w:rsid w:val="005375A5"/>
    <w:rsid w:val="00557308"/>
    <w:rsid w:val="005D5AC7"/>
    <w:rsid w:val="00780467"/>
    <w:rsid w:val="00AB3FBA"/>
    <w:rsid w:val="00CA1105"/>
    <w:rsid w:val="00D41A2D"/>
    <w:rsid w:val="00DA293E"/>
    <w:rsid w:val="00DF6756"/>
    <w:rsid w:val="00E32DE6"/>
    <w:rsid w:val="00EC1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AACE0"/>
  <w15:chartTrackingRefBased/>
  <w15:docId w15:val="{0D07843A-D872-4736-9471-5E903CC42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EBE"/>
    <w:pPr>
      <w:spacing w:line="360" w:lineRule="auto"/>
      <w:jc w:val="both"/>
    </w:pPr>
    <w:rPr>
      <w:rFonts w:ascii="Times New Roman" w:hAnsi="Times New Roman"/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1EBE"/>
    <w:pPr>
      <w:keepNext/>
      <w:keepLines/>
      <w:spacing w:before="120" w:after="24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1EBE"/>
    <w:pPr>
      <w:keepNext/>
      <w:keepLines/>
      <w:spacing w:before="40" w:after="0"/>
      <w:outlineLvl w:val="1"/>
    </w:pPr>
    <w:rPr>
      <w:rFonts w:eastAsiaTheme="majorEastAsia" w:cstheme="majorBidi"/>
      <w:b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1EBE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1EBE"/>
    <w:rPr>
      <w:rFonts w:ascii="Times New Roman" w:eastAsiaTheme="majorEastAsia" w:hAnsi="Times New Roman" w:cstheme="majorBidi"/>
      <w:b/>
      <w:i/>
      <w:color w:val="000000" w:themeColor="text1"/>
      <w:sz w:val="24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5375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B0A958-C112-455E-AF19-7698DB3DE3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ra Maddalon</dc:creator>
  <cp:keywords/>
  <dc:description/>
  <cp:lastModifiedBy>Megan Bond</cp:lastModifiedBy>
  <cp:revision>2</cp:revision>
  <dcterms:created xsi:type="dcterms:W3CDTF">2022-02-18T14:57:00Z</dcterms:created>
  <dcterms:modified xsi:type="dcterms:W3CDTF">2022-02-18T14:57:00Z</dcterms:modified>
</cp:coreProperties>
</file>